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857390" w14:textId="77777777" w:rsidR="00180A9A" w:rsidRDefault="00EC3C1F">
      <w:pPr>
        <w:pStyle w:val="BodyA"/>
        <w:ind w:left="284" w:hanging="284"/>
        <w:rPr>
          <w:sz w:val="20"/>
          <w:szCs w:val="20"/>
        </w:rPr>
      </w:pPr>
      <w:r>
        <w:rPr>
          <w:b/>
          <w:bCs/>
        </w:rPr>
        <w:t xml:space="preserve">Supplementary Information </w:t>
      </w:r>
      <w:r w:rsidR="007C1AAD">
        <w:rPr>
          <w:b/>
          <w:bCs/>
        </w:rPr>
        <w:t>S1</w:t>
      </w:r>
      <w:r>
        <w:rPr>
          <w:b/>
          <w:bCs/>
        </w:rPr>
        <w:t>.</w:t>
      </w:r>
      <w:r>
        <w:rPr>
          <w:rStyle w:val="NoneA"/>
        </w:rPr>
        <w:t xml:space="preserve"> </w:t>
      </w:r>
      <w:r w:rsidR="007C1AAD">
        <w:rPr>
          <w:rStyle w:val="NoneA"/>
        </w:rPr>
        <w:t>List of morphological characters used in phylogenetic analysis (For a detailed description and illustration of characters, see Tarmann 2004).</w:t>
      </w:r>
      <w:bookmarkStart w:id="0" w:name="_GoBack"/>
      <w:bookmarkEnd w:id="0"/>
      <w:r>
        <w:rPr>
          <w:rStyle w:val="NoneA"/>
        </w:rPr>
        <w:t xml:space="preserve"> </w:t>
      </w:r>
      <w:r>
        <w:rPr>
          <w:rStyle w:val="NoneA"/>
          <w:rFonts w:ascii="Arial Unicode MS" w:hAnsi="Arial Unicode MS"/>
        </w:rPr>
        <w:br/>
      </w:r>
    </w:p>
    <w:p w14:paraId="75AF1C7F" w14:textId="77777777" w:rsidR="00180A9A" w:rsidRDefault="00EC3C1F">
      <w:pPr>
        <w:pStyle w:val="BodyA"/>
        <w:ind w:left="284" w:hanging="284"/>
        <w:rPr>
          <w:sz w:val="20"/>
          <w:szCs w:val="20"/>
        </w:rPr>
      </w:pPr>
      <w:r>
        <w:rPr>
          <w:sz w:val="20"/>
          <w:szCs w:val="20"/>
        </w:rPr>
        <w:t>1. Presence of an epiphysis on fore tibia (0=present; 1=absent)</w:t>
      </w:r>
    </w:p>
    <w:p w14:paraId="59E53563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 xml:space="preserve">2. Presence of a </w:t>
      </w:r>
      <w:r>
        <w:rPr>
          <w:sz w:val="20"/>
          <w:szCs w:val="20"/>
        </w:rPr>
        <w:t>single medial spur on the hind-tibia (0=present; 1=absent)</w:t>
      </w:r>
    </w:p>
    <w:p w14:paraId="493DFD8B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3. The lateral 'glands' on abdominal segments 2 and 7 in pupa and adult (0=present on abdomen on segments 2+7; 1=on segment 2 only; 2=absent)</w:t>
      </w:r>
    </w:p>
    <w:p w14:paraId="6A348A85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4. Lateral evaginations enlarged on second abdominal se</w:t>
      </w:r>
      <w:r>
        <w:rPr>
          <w:sz w:val="20"/>
          <w:szCs w:val="20"/>
        </w:rPr>
        <w:t>gment in the male (0=normal; 1=enlarged in male)</w:t>
      </w:r>
    </w:p>
    <w:p w14:paraId="7CB30606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5. Asymmetry in the length of the male antenna / pectinations (0=symmetrical; 1=asymmetrical)</w:t>
      </w:r>
    </w:p>
    <w:p w14:paraId="7AFB2217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6. The white spot on the distal part of the antenna (0=absent; 1=present)</w:t>
      </w:r>
    </w:p>
    <w:p w14:paraId="0F57CDC3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7. Medial stem in the venation of the f</w:t>
      </w:r>
      <w:r>
        <w:rPr>
          <w:sz w:val="20"/>
          <w:szCs w:val="20"/>
        </w:rPr>
        <w:t>orewing (0=at least partly present in forewing; 1=absent)</w:t>
      </w:r>
    </w:p>
    <w:p w14:paraId="367D59A1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8. Shiny, metallic scales on wings and body (0=absent; 1=present)</w:t>
      </w:r>
    </w:p>
    <w:p w14:paraId="01E43A47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9. Habitus (0=not wasp-like; 1=wasp like)</w:t>
      </w:r>
    </w:p>
    <w:p w14:paraId="2B9C5F88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10. Coloration (0=not ctenuchid like; 1=ctenuchid-like)</w:t>
      </w:r>
    </w:p>
    <w:p w14:paraId="29099E8E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11. Wing pattern (0=black and yell</w:t>
      </w:r>
      <w:r>
        <w:rPr>
          <w:sz w:val="20"/>
          <w:szCs w:val="20"/>
        </w:rPr>
        <w:t>ow; 1=other)</w:t>
      </w:r>
    </w:p>
    <w:p w14:paraId="71147644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12. Hindwing size (0=not strongly reduced; 1=strongly reduced)</w:t>
      </w:r>
    </w:p>
    <w:p w14:paraId="3909EFE3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13. Translucency of the hindwings (0=not translucent; 1=partly translucent)</w:t>
      </w:r>
    </w:p>
    <w:p w14:paraId="4D44A192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14. The abdominal hair-tuft of the females (0=not translucent; 1=partly translucent)</w:t>
      </w:r>
    </w:p>
    <w:p w14:paraId="5CF72A2A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15. The abdominal g</w:t>
      </w:r>
      <w:r>
        <w:rPr>
          <w:sz w:val="20"/>
          <w:szCs w:val="20"/>
        </w:rPr>
        <w:t>lands in the female (0=close to ooporus; 1=absent)</w:t>
      </w:r>
    </w:p>
    <w:p w14:paraId="11197C14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16. Female abdomen with long and slender urticating scales posteriorly (0=absent; 1=present)</w:t>
      </w:r>
    </w:p>
    <w:p w14:paraId="19B9D78C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17. Female with enlarged abdominal segments 7 and 8 (0=absent; 1=present)</w:t>
      </w:r>
    </w:p>
    <w:p w14:paraId="098EC5E4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18. Pincushion-like scales from female</w:t>
      </w:r>
      <w:r>
        <w:rPr>
          <w:sz w:val="20"/>
          <w:szCs w:val="20"/>
        </w:rPr>
        <w:t xml:space="preserve"> abdomen covering the eggs (0=absent; 1= present)</w:t>
      </w:r>
    </w:p>
    <w:p w14:paraId="454A7FDD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19. Prebursa in female genitalia (0=well-developed; 1=fused with corpus bursae; 2=absent)</w:t>
      </w:r>
    </w:p>
    <w:p w14:paraId="5618186D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20. Insertion of ductus intrabursalis into praebursa at special hook-like or dentate sclerotisation (0=not inserting</w:t>
      </w:r>
      <w:r>
        <w:rPr>
          <w:sz w:val="20"/>
          <w:szCs w:val="20"/>
        </w:rPr>
        <w:t>; 1=inserting)</w:t>
      </w:r>
    </w:p>
    <w:p w14:paraId="756DF0F3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21. Spiny crests in tile praebursa (0=present; 1=absent)</w:t>
      </w:r>
    </w:p>
    <w:p w14:paraId="15C194F0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22. Phallus with or without fixed cornutus (0=with one cornutus; 1=without cornutus; 2=with more than one cornutus)</w:t>
      </w:r>
    </w:p>
    <w:p w14:paraId="3E7B7C00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23. Vesica with a bundle of slender, eversible (shootable) cornuti (</w:t>
      </w:r>
      <w:r>
        <w:rPr>
          <w:sz w:val="20"/>
          <w:szCs w:val="20"/>
        </w:rPr>
        <w:t>0=present; 1=absent)</w:t>
      </w:r>
    </w:p>
    <w:p w14:paraId="2250EA69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24. Vesica with large triangular or rectangular spines (0=absent; 1=present)</w:t>
      </w:r>
    </w:p>
    <w:p w14:paraId="153D92E4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25. Presence of an ‘</w:t>
      </w:r>
      <w:r>
        <w:rPr>
          <w:i/>
          <w:iCs/>
          <w:sz w:val="20"/>
          <w:szCs w:val="20"/>
        </w:rPr>
        <w:t>Artona</w:t>
      </w:r>
      <w:r>
        <w:rPr>
          <w:sz w:val="20"/>
          <w:szCs w:val="20"/>
        </w:rPr>
        <w:t>’ -finger on the valva (0=absent; 1=present)</w:t>
      </w:r>
    </w:p>
    <w:p w14:paraId="7638F903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26. ‘</w:t>
      </w:r>
      <w:r>
        <w:rPr>
          <w:i/>
          <w:iCs/>
          <w:sz w:val="20"/>
          <w:szCs w:val="20"/>
        </w:rPr>
        <w:t>Artona</w:t>
      </w:r>
      <w:r>
        <w:rPr>
          <w:sz w:val="20"/>
          <w:szCs w:val="20"/>
          <w:lang w:val="da-DK"/>
        </w:rPr>
        <w:t>-finger</w:t>
      </w:r>
      <w:r>
        <w:rPr>
          <w:sz w:val="20"/>
          <w:szCs w:val="20"/>
        </w:rPr>
        <w:t>’ with distal hair-brush (0=with significant distal hair-brush; 1=wit</w:t>
      </w:r>
      <w:r>
        <w:rPr>
          <w:sz w:val="20"/>
          <w:szCs w:val="20"/>
        </w:rPr>
        <w:t>h a few hairs; 2=without hairs)</w:t>
      </w:r>
    </w:p>
    <w:p w14:paraId="02B5CD2C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27. The '</w:t>
      </w:r>
      <w:r>
        <w:rPr>
          <w:i/>
          <w:iCs/>
          <w:sz w:val="20"/>
          <w:szCs w:val="20"/>
        </w:rPr>
        <w:t>Myrtartona</w:t>
      </w:r>
      <w:r>
        <w:rPr>
          <w:sz w:val="20"/>
          <w:szCs w:val="20"/>
        </w:rPr>
        <w:t>-finger' on the proximal part of valva (0=without finger-like dorsal connection; 1=connected with a characteristic, finger-like process dorsally)</w:t>
      </w:r>
    </w:p>
    <w:p w14:paraId="138CC5D0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 xml:space="preserve">28. Morphology of the larval thorax (0=normal; 1=with </w:t>
      </w:r>
      <w:r>
        <w:rPr>
          <w:sz w:val="20"/>
          <w:szCs w:val="20"/>
        </w:rPr>
        <w:t>'swollen' thorax)</w:t>
      </w:r>
    </w:p>
    <w:p w14:paraId="1A8D7237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29. Secondary hairs and appearance of the larva (0=without long secondary hairs and arctiid-like appearance; 1=with long secondary hairs and arctiid-like appearance)</w:t>
      </w:r>
    </w:p>
    <w:p w14:paraId="3F63748F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30. Larval host-plant families (0=Myrtaceae; 1=Vitaceae; 2=Arecaceae; 3=</w:t>
      </w:r>
      <w:r>
        <w:rPr>
          <w:sz w:val="20"/>
          <w:szCs w:val="20"/>
        </w:rPr>
        <w:t>Zingiberaceae; 4=Poaceae; 5=Dilleniaceae; 6=other)</w:t>
      </w:r>
    </w:p>
    <w:p w14:paraId="657B5DDA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31. Monocotyledons or dicotyledons as larval hostplants (0=monocotyledon; 1=dicotyledon)</w:t>
      </w:r>
    </w:p>
    <w:p w14:paraId="48CC4E1C" w14:textId="77777777" w:rsidR="00180A9A" w:rsidRDefault="00EC3C1F">
      <w:pPr>
        <w:pStyle w:val="BodyA"/>
        <w:rPr>
          <w:sz w:val="20"/>
          <w:szCs w:val="20"/>
        </w:rPr>
      </w:pPr>
      <w:r>
        <w:rPr>
          <w:sz w:val="20"/>
          <w:szCs w:val="20"/>
        </w:rPr>
        <w:t>32. Number of bristle on the female hindwing (0 = 1 bristle, 1 = 2 bristles, 2 = 3 bristles)</w:t>
      </w:r>
    </w:p>
    <w:p w14:paraId="60DD60CF" w14:textId="77777777" w:rsidR="00180A9A" w:rsidRDefault="00EC3C1F">
      <w:pPr>
        <w:pStyle w:val="BodyA"/>
      </w:pPr>
      <w:r>
        <w:rPr>
          <w:sz w:val="20"/>
          <w:szCs w:val="20"/>
        </w:rPr>
        <w:t xml:space="preserve">33. ‘Dagger-like’ </w:t>
      </w:r>
      <w:r>
        <w:rPr>
          <w:sz w:val="20"/>
          <w:szCs w:val="20"/>
        </w:rPr>
        <w:t>sclerotisation in praebursa (with a sharply pointed part and a knob-like rounder part like a handle) (0 = absent, 1 = present)</w:t>
      </w:r>
      <w:r>
        <w:rPr>
          <w:rFonts w:ascii="Arial Unicode MS" w:hAnsi="Arial Unicode MS"/>
          <w:sz w:val="20"/>
          <w:szCs w:val="20"/>
        </w:rPr>
        <w:br w:type="page"/>
      </w:r>
    </w:p>
    <w:tbl>
      <w:tblPr>
        <w:tblW w:w="935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349"/>
        <w:gridCol w:w="202"/>
        <w:gridCol w:w="202"/>
        <w:gridCol w:w="202"/>
        <w:gridCol w:w="202"/>
        <w:gridCol w:w="202"/>
        <w:gridCol w:w="201"/>
        <w:gridCol w:w="201"/>
        <w:gridCol w:w="201"/>
        <w:gridCol w:w="202"/>
        <w:gridCol w:w="281"/>
        <w:gridCol w:w="281"/>
        <w:gridCol w:w="282"/>
        <w:gridCol w:w="282"/>
        <w:gridCol w:w="281"/>
        <w:gridCol w:w="282"/>
        <w:gridCol w:w="280"/>
        <w:gridCol w:w="282"/>
        <w:gridCol w:w="282"/>
        <w:gridCol w:w="282"/>
        <w:gridCol w:w="282"/>
        <w:gridCol w:w="280"/>
        <w:gridCol w:w="282"/>
        <w:gridCol w:w="282"/>
        <w:gridCol w:w="282"/>
        <w:gridCol w:w="282"/>
        <w:gridCol w:w="281"/>
        <w:gridCol w:w="282"/>
        <w:gridCol w:w="282"/>
        <w:gridCol w:w="282"/>
        <w:gridCol w:w="281"/>
        <w:gridCol w:w="282"/>
      </w:tblGrid>
      <w:tr w:rsidR="00180A9A" w14:paraId="126459CC" w14:textId="77777777">
        <w:trPr>
          <w:trHeight w:val="440"/>
        </w:trPr>
        <w:tc>
          <w:tcPr>
            <w:tcW w:w="134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D7E0D5" w14:textId="77777777" w:rsidR="00180A9A" w:rsidRDefault="00EC3C1F">
            <w:pPr>
              <w:pStyle w:val="TableStyle2"/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lastRenderedPageBreak/>
              <w:t>Characters/Taxa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D919FB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C67A6A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53123E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FB747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570812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DD55F4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37736B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539A6E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0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58172C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7DC915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7E12C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A65E2D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77D4AB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266250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9667C3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176F5F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184695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8AF60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4CC945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D23C46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5F2BF6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650BC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F42A5E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0A2B8B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3553B4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D902EC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51EC1A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DB8F83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1D8E45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E7ECAB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6F42D9" w14:textId="77777777" w:rsidR="00180A9A" w:rsidRDefault="00EC3C1F">
            <w:pPr>
              <w:pStyle w:val="TableStyle2"/>
              <w:jc w:val="center"/>
            </w:pPr>
            <w:r>
              <w:rPr>
                <w:rFonts w:ascii="Calibri (Body)" w:eastAsia="Calibri (Body)" w:hAnsi="Calibri (Body)" w:cs="Calibri (Body)"/>
                <w:b/>
                <w:bCs/>
                <w:sz w:val="16"/>
                <w:szCs w:val="16"/>
              </w:rPr>
              <w:t>31</w:t>
            </w:r>
          </w:p>
        </w:tc>
      </w:tr>
      <w:tr w:rsidR="00180A9A" w14:paraId="5F01942B" w14:textId="77777777">
        <w:trPr>
          <w:trHeight w:val="240"/>
        </w:trPr>
        <w:tc>
          <w:tcPr>
            <w:tcW w:w="134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D5AE38" w14:textId="77777777" w:rsidR="00180A9A" w:rsidRDefault="00EC3C1F">
            <w:pPr>
              <w:pStyle w:val="TableStyle2"/>
            </w:pPr>
            <w:r>
              <w:rPr>
                <w:rFonts w:ascii="Calibri" w:hAnsi="Calibri"/>
                <w:b/>
                <w:bCs/>
                <w:i/>
                <w:iCs/>
                <w:sz w:val="16"/>
                <w:szCs w:val="16"/>
                <w:lang w:val="it-IT"/>
              </w:rPr>
              <w:t>Adscita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95C48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60A00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A85A7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647FC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4732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35D0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429DC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6BAD0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96188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F591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9105C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566D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6787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8D9A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1D240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BB62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77B90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C202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A2DA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6C74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78D37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1471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0AAC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445F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D2557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E6A2C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C059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EF8A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86CCA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516C8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7A56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</w:tr>
      <w:tr w:rsidR="00180A9A" w14:paraId="38C99811" w14:textId="77777777">
        <w:trPr>
          <w:trHeight w:val="240"/>
        </w:trPr>
        <w:tc>
          <w:tcPr>
            <w:tcW w:w="134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9E2C88" w14:textId="77777777" w:rsidR="00180A9A" w:rsidRDefault="00EC3C1F">
            <w:pPr>
              <w:pStyle w:val="TableStyle2"/>
            </w:pPr>
            <w:r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Artona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F415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B4C1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3479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DDEB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5912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D9500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9FE0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47637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803FC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D928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AC61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E4F0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A896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533E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5848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9234E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C2408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EFF5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60ABE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6CA9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75CE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3AD0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2F98E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CA60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98A5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E2AB7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97DE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FF57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7A07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3800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2C3AC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</w:tr>
      <w:tr w:rsidR="00180A9A" w14:paraId="47B6FD22" w14:textId="77777777">
        <w:trPr>
          <w:trHeight w:val="240"/>
        </w:trPr>
        <w:tc>
          <w:tcPr>
            <w:tcW w:w="134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DBA44F" w14:textId="77777777" w:rsidR="00180A9A" w:rsidRDefault="00EC3C1F">
            <w:pPr>
              <w:pStyle w:val="TableStyle2"/>
            </w:pPr>
            <w:r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Amuria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B464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350D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0C2B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A96F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E22D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BC39C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C1D4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BEBF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7F48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E1AF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E64A7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84777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A702E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E6748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D1570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C532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028A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5B00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E7FC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854C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91037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FD11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63C2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E45E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BE54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7266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979A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C46D8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6A42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39A1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C752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</w:tr>
      <w:tr w:rsidR="00180A9A" w14:paraId="4DB21CBA" w14:textId="77777777">
        <w:trPr>
          <w:trHeight w:val="240"/>
        </w:trPr>
        <w:tc>
          <w:tcPr>
            <w:tcW w:w="134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19E262" w14:textId="77777777" w:rsidR="00180A9A" w:rsidRDefault="00EC3C1F">
            <w:pPr>
              <w:pStyle w:val="TableStyle2"/>
            </w:pPr>
            <w:r>
              <w:rPr>
                <w:rFonts w:ascii="Calibri" w:hAnsi="Calibri"/>
                <w:b/>
                <w:bCs/>
                <w:i/>
                <w:iCs/>
                <w:sz w:val="16"/>
                <w:szCs w:val="16"/>
                <w:lang w:val="es-ES_tradnl"/>
              </w:rPr>
              <w:t>Palmartona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EAC0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B88D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DDF0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1BC2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AF46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E4EDC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4201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102B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18B2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365B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26A4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3502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6AA7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7011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158B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57FCE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4F06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889B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7546C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E762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74B27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AC54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DF6EE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6B14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C8A3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F9E3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5D1A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9423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F3C68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D539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CEB0C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</w:tr>
      <w:tr w:rsidR="00180A9A" w14:paraId="5593850B" w14:textId="77777777">
        <w:trPr>
          <w:trHeight w:val="240"/>
        </w:trPr>
        <w:tc>
          <w:tcPr>
            <w:tcW w:w="134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04DEAA" w14:textId="77777777" w:rsidR="00180A9A" w:rsidRDefault="00EC3C1F">
            <w:pPr>
              <w:pStyle w:val="TableStyle2"/>
            </w:pPr>
            <w:r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Pseudoamuria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F0A7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0F72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68C67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5213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7EDA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43198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F9B0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AB99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F17E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57D7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A478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7841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4974C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CDFCE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2A73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607D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72CD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0830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0A47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1ACFE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63E40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EFD0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D14C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4364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3C71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8BFA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C4A6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F61E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?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AD660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EC7F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?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B07B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</w:tr>
      <w:tr w:rsidR="00180A9A" w14:paraId="4C0A5545" w14:textId="77777777">
        <w:trPr>
          <w:trHeight w:val="240"/>
        </w:trPr>
        <w:tc>
          <w:tcPr>
            <w:tcW w:w="134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63CC31" w14:textId="77777777" w:rsidR="00180A9A" w:rsidRDefault="00EC3C1F">
            <w:pPr>
              <w:pStyle w:val="TableStyle2"/>
            </w:pPr>
            <w:r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Homophylotis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D3B6E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DDDA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E133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3BE88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13EE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7C39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677B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C038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0D7B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F863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D52B0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9E7D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F8B3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C25F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9CAB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3126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66C6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9D44E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29E3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C4A58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CEBC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F35E0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28567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48EA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11BB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047A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93F7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4666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?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8B99C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560C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?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D7FB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</w:tr>
      <w:tr w:rsidR="00180A9A" w14:paraId="55E156A0" w14:textId="77777777">
        <w:trPr>
          <w:trHeight w:val="240"/>
        </w:trPr>
        <w:tc>
          <w:tcPr>
            <w:tcW w:w="134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760937" w14:textId="77777777" w:rsidR="00180A9A" w:rsidRDefault="00EC3C1F">
            <w:pPr>
              <w:pStyle w:val="TableStyle2"/>
            </w:pPr>
            <w:r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Australartona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C51F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0E8B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1C7D9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BAE4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A97A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835F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BE25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7A6C8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62BE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E662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1B2F8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BB4E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7CF78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F086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35C00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D1F08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C1DC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EDA5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A47C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00B1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61F8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3BA3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C5AE0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71D5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E586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1EBD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1661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5F87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?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AAA8E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DC69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?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7F00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</w:tr>
      <w:tr w:rsidR="00180A9A" w14:paraId="3D880B34" w14:textId="77777777">
        <w:trPr>
          <w:trHeight w:val="240"/>
        </w:trPr>
        <w:tc>
          <w:tcPr>
            <w:tcW w:w="134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C5169C" w14:textId="77777777" w:rsidR="00180A9A" w:rsidRDefault="00EC3C1F">
            <w:pPr>
              <w:pStyle w:val="TableStyle2"/>
            </w:pPr>
            <w:r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Myrtartona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13A6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9A808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FF9F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6833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52EE0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402F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1C0E7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2373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DC00E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DA908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A90D8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3688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E473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E844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4C72C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9ABBE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E70D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ABEC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551EC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4BA1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3681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DC1A7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B087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FE30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4F5F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D7CB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767B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246C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1E05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92B3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B0E1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</w:tr>
      <w:tr w:rsidR="00180A9A" w14:paraId="680F6627" w14:textId="77777777">
        <w:trPr>
          <w:trHeight w:val="240"/>
        </w:trPr>
        <w:tc>
          <w:tcPr>
            <w:tcW w:w="134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22A023" w14:textId="77777777" w:rsidR="00180A9A" w:rsidRDefault="00EC3C1F">
            <w:pPr>
              <w:pStyle w:val="TableStyle2"/>
            </w:pPr>
            <w:r>
              <w:rPr>
                <w:rFonts w:ascii="Calibri" w:hAnsi="Calibri"/>
                <w:b/>
                <w:bCs/>
                <w:i/>
                <w:iCs/>
                <w:sz w:val="16"/>
                <w:szCs w:val="16"/>
                <w:lang w:val="it-IT"/>
              </w:rPr>
              <w:t>Turneriprocris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614C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94EF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67C98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6B587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EBB8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C3E4C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EBBC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7B1A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6B85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9F02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F54F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AB20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BFEB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7CCB0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4285E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D935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A276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585A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6756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38AD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18B4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91FB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1E80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E16E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159A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975A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31F3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09C5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B04B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06FB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9AE4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</w:tr>
      <w:tr w:rsidR="00180A9A" w14:paraId="546B7511" w14:textId="77777777">
        <w:trPr>
          <w:trHeight w:val="240"/>
        </w:trPr>
        <w:tc>
          <w:tcPr>
            <w:tcW w:w="134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CEE53F" w14:textId="77777777" w:rsidR="00180A9A" w:rsidRDefault="00EC3C1F">
            <w:pPr>
              <w:pStyle w:val="TableStyle2"/>
            </w:pPr>
            <w:r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Pollanisus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D7E1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C5C1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6406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1FCC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BF33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EDF1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1928E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02E9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780D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67DDE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76540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3F32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52EFC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867D7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48B5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208C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6BBE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2E34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5351E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3871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1F98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ECC7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7E1C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E621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7014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8B53E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DEB0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F68A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DBB9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22DD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4EAA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</w:tr>
      <w:tr w:rsidR="00180A9A" w14:paraId="6761E56F" w14:textId="77777777">
        <w:trPr>
          <w:trHeight w:val="240"/>
        </w:trPr>
        <w:tc>
          <w:tcPr>
            <w:tcW w:w="134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76E9F0" w14:textId="77777777" w:rsidR="00180A9A" w:rsidRDefault="00EC3C1F">
            <w:pPr>
              <w:pStyle w:val="TableStyle2"/>
            </w:pPr>
            <w:r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Onceropyga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9711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404B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7169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A546E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5D500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9676C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16EF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B575E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3963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70A4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161F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902D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F13C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7789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9050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2B9C7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DF83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7FF3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5D0E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BAFB8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0E71C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ED8A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AD42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9468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2FCE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D510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995D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52F7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ADF7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ACB8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E5C27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</w:tr>
      <w:tr w:rsidR="00180A9A" w14:paraId="74DBE2DC" w14:textId="77777777">
        <w:trPr>
          <w:trHeight w:val="240"/>
        </w:trPr>
        <w:tc>
          <w:tcPr>
            <w:tcW w:w="134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ABC60A" w14:textId="77777777" w:rsidR="00180A9A" w:rsidRDefault="00EC3C1F">
            <w:pPr>
              <w:pStyle w:val="TableStyle2"/>
            </w:pPr>
            <w:r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Hestiochroa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94AF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ED88E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670B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FE27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0E1D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444A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9B15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4990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EFC7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7CB5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1140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A7D07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B54A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A6B3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02F2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E46B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B6FB0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875E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0C76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ED777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CE5A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2B69E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4B6C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4889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81D30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46D50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27CB7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74C7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DAF8C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475C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7776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</w:tr>
      <w:tr w:rsidR="00180A9A" w14:paraId="2F65C6BD" w14:textId="77777777">
        <w:trPr>
          <w:trHeight w:val="240"/>
        </w:trPr>
        <w:tc>
          <w:tcPr>
            <w:tcW w:w="134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9B0038" w14:textId="77777777" w:rsidR="00180A9A" w:rsidRDefault="00EC3C1F">
            <w:pPr>
              <w:pStyle w:val="TableStyle2"/>
            </w:pPr>
            <w:r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Thyrassia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4263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A8C2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EB5E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5A95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F99C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B08F0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2A80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4909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B1930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232B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A035B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9F0A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2B0A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EE888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B6D4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?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C9F7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DEA5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5386C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24F17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1069C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7862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3880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71F6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DAE75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A7CC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1693C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EEA5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16A7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D528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41150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8DEB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</w:tr>
      <w:tr w:rsidR="00180A9A" w14:paraId="257792C7" w14:textId="77777777">
        <w:trPr>
          <w:trHeight w:val="240"/>
        </w:trPr>
        <w:tc>
          <w:tcPr>
            <w:tcW w:w="134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85FE79" w14:textId="77777777" w:rsidR="00180A9A" w:rsidRDefault="00EC3C1F">
            <w:pPr>
              <w:pStyle w:val="TableStyle2"/>
            </w:pPr>
            <w:r>
              <w:rPr>
                <w:rFonts w:ascii="Calibri" w:hAnsi="Calibri"/>
                <w:b/>
                <w:bCs/>
                <w:i/>
                <w:iCs/>
                <w:color w:val="FF0000"/>
                <w:sz w:val="16"/>
                <w:szCs w:val="16"/>
                <w:u w:color="FF0000"/>
              </w:rPr>
              <w:t>Levuana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80628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51284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1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82944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2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7ECD3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?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92BE7E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A2E4F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3738A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0</w:t>
            </w:r>
          </w:p>
        </w:tc>
        <w:tc>
          <w:tcPr>
            <w:tcW w:w="20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85B68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1</w:t>
            </w:r>
          </w:p>
        </w:tc>
        <w:tc>
          <w:tcPr>
            <w:tcW w:w="20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B88B5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C7A109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79DB3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DAC9A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615BB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2C84AC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EA76E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1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DF58A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58BA03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E4D988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7A2B72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E1839D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0</w:t>
            </w:r>
          </w:p>
        </w:tc>
        <w:tc>
          <w:tcPr>
            <w:tcW w:w="28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2F7A6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637E70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F64E1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1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E225F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194677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B126AA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?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24FCA8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FD9C04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0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56F6E7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0</w:t>
            </w:r>
          </w:p>
        </w:tc>
        <w:tc>
          <w:tcPr>
            <w:tcW w:w="281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4AF7A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6</w:t>
            </w:r>
          </w:p>
        </w:tc>
        <w:tc>
          <w:tcPr>
            <w:tcW w:w="28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0A8AB1" w14:textId="77777777" w:rsidR="00180A9A" w:rsidRDefault="00EC3C1F">
            <w:pPr>
              <w:pStyle w:val="TableStyle2"/>
              <w:jc w:val="center"/>
            </w:pPr>
            <w:r>
              <w:rPr>
                <w:rFonts w:ascii="Calibri" w:hAnsi="Calibri"/>
                <w:color w:val="FF0000"/>
                <w:sz w:val="16"/>
                <w:szCs w:val="16"/>
                <w:u w:color="FF0000"/>
              </w:rPr>
              <w:t>1</w:t>
            </w:r>
          </w:p>
        </w:tc>
      </w:tr>
    </w:tbl>
    <w:p w14:paraId="7746AB0A" w14:textId="77777777" w:rsidR="00180A9A" w:rsidRDefault="00180A9A">
      <w:pPr>
        <w:pStyle w:val="BodyA"/>
        <w:widowControl w:val="0"/>
        <w:ind w:left="108" w:hanging="108"/>
      </w:pPr>
    </w:p>
    <w:sectPr w:rsidR="00180A9A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2F4917" w14:textId="77777777" w:rsidR="00EC3C1F" w:rsidRDefault="00EC3C1F">
      <w:r>
        <w:separator/>
      </w:r>
    </w:p>
  </w:endnote>
  <w:endnote w:type="continuationSeparator" w:id="0">
    <w:p w14:paraId="7EF1EF03" w14:textId="77777777" w:rsidR="00EC3C1F" w:rsidRDefault="00EC3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(Body)"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A09A72" w14:textId="77777777" w:rsidR="00180A9A" w:rsidRDefault="00EC3C1F">
    <w:pPr>
      <w:pStyle w:val="Footer"/>
      <w:tabs>
        <w:tab w:val="clear" w:pos="9360"/>
        <w:tab w:val="right" w:pos="9340"/>
      </w:tabs>
      <w:jc w:val="center"/>
    </w:pPr>
    <w:r>
      <w:rPr>
        <w:rStyle w:val="NoneA"/>
      </w:rPr>
      <w:fldChar w:fldCharType="begin"/>
    </w:r>
    <w:r>
      <w:rPr>
        <w:rStyle w:val="NoneA"/>
      </w:rPr>
      <w:instrText xml:space="preserve"> PAGE </w:instrText>
    </w:r>
    <w:r w:rsidR="007C1AAD">
      <w:rPr>
        <w:rStyle w:val="NoneA"/>
      </w:rPr>
      <w:fldChar w:fldCharType="separate"/>
    </w:r>
    <w:r w:rsidR="007C1AAD">
      <w:rPr>
        <w:rStyle w:val="NoneA"/>
        <w:noProof/>
      </w:rPr>
      <w:t>1</w:t>
    </w:r>
    <w:r>
      <w:rPr>
        <w:rStyle w:val="NoneA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67BD22" w14:textId="77777777" w:rsidR="00EC3C1F" w:rsidRDefault="00EC3C1F">
      <w:r>
        <w:separator/>
      </w:r>
    </w:p>
  </w:footnote>
  <w:footnote w:type="continuationSeparator" w:id="0">
    <w:p w14:paraId="5898CE75" w14:textId="77777777" w:rsidR="00EC3C1F" w:rsidRDefault="00EC3C1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80F792" w14:textId="77777777" w:rsidR="00180A9A" w:rsidRDefault="00180A9A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displayBackgroundShape/>
  <w:revisionView w:formatting="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A9A"/>
    <w:rsid w:val="00180A9A"/>
    <w:rsid w:val="007C1AAD"/>
    <w:rsid w:val="00EC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DE9F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ascii="Calibri" w:hAnsi="Calibri" w:cs="Arial Unicode MS"/>
      <w:color w:val="000000"/>
      <w:sz w:val="24"/>
      <w:szCs w:val="24"/>
      <w:u w:color="000000"/>
    </w:rPr>
  </w:style>
  <w:style w:type="character" w:customStyle="1" w:styleId="NoneA">
    <w:name w:val="None A"/>
  </w:style>
  <w:style w:type="paragraph" w:customStyle="1" w:styleId="BodyA">
    <w:name w:val="Body A"/>
    <w:rPr>
      <w:rFonts w:ascii="Calibri" w:hAnsi="Calibri" w:cs="Arial Unicode MS"/>
      <w:color w:val="000000"/>
      <w:sz w:val="24"/>
      <w:szCs w:val="24"/>
      <w:u w:color="000000"/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5</Words>
  <Characters>3679</Characters>
  <Application>Microsoft Macintosh Word</Application>
  <DocSecurity>0</DocSecurity>
  <Lines>30</Lines>
  <Paragraphs>8</Paragraphs>
  <ScaleCrop>false</ScaleCrop>
  <LinksUpToDate>false</LinksUpToDate>
  <CharactersWithSpaces>4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19-11-12T15:57:00Z</dcterms:created>
  <dcterms:modified xsi:type="dcterms:W3CDTF">2019-11-12T15:57:00Z</dcterms:modified>
</cp:coreProperties>
</file>